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B3E6A6" w14:textId="57A465F7" w:rsidR="006A2552" w:rsidRPr="0001499F" w:rsidRDefault="006A2552" w:rsidP="0001499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1499F">
        <w:rPr>
          <w:rFonts w:ascii="Times New Roman" w:hAnsi="Times New Roman" w:cs="Times New Roman"/>
          <w:b/>
          <w:sz w:val="24"/>
          <w:szCs w:val="24"/>
        </w:rPr>
        <w:t>Supplemental results</w:t>
      </w:r>
    </w:p>
    <w:p w14:paraId="51CE9871" w14:textId="77777777" w:rsidR="00D93FC4" w:rsidRDefault="006A2552" w:rsidP="00D93FC4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01499F">
        <w:rPr>
          <w:rFonts w:ascii="Times New Roman" w:hAnsi="Times New Roman" w:cs="Times New Roman"/>
          <w:sz w:val="24"/>
          <w:szCs w:val="24"/>
        </w:rPr>
        <w:t>In order to compute percent signal change, regions of interest (ROIs) were defined as follows. First, we defined the ROIs on functional grounds as a 5 mm-sphere centered which showed significantly higher activation to emotional stimuli in the meta-analytic coactivation analysis</w:t>
      </w:r>
      <w:r w:rsidRPr="0001499F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="0001499F" w:rsidRPr="0001499F">
        <w:rPr>
          <w:rStyle w:val="apple-converted-space"/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fldChar w:fldCharType="begin"/>
      </w:r>
      <w:r w:rsidR="0001499F">
        <w:rPr>
          <w:rStyle w:val="apple-converted-space"/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Yarkoni&lt;/Author&gt;&lt;Year&gt;2011&lt;/Year&gt;&lt;RecNum&gt;151&lt;/RecNum&gt;&lt;DisplayText&gt;(Yarkoni, et al., 2011)&lt;/DisplayText&gt;&lt;record&gt;&lt;rec-number&gt;151&lt;/rec-number&gt;&lt;foreign-keys&gt;&lt;key app="EN" db-id="dwz0daarvpx59xewdpxvtap8etepazf2s9xe"&gt;151&lt;/key&gt;&lt;/foreign-keys&gt;&lt;ref-type name="Journal Article"&gt;17&lt;/ref-type&gt;&lt;contributors&gt;&lt;authors&gt;&lt;author&gt;Yarkoni, T.&lt;/author&gt;&lt;author&gt;Poldrack, R. A.&lt;/author&gt;&lt;author&gt;Nichols, T. E.&lt;/author&gt;&lt;author&gt;Van Essen, D. C.&lt;/author&gt;&lt;author&gt;Wager, T. D.&lt;/author&gt;&lt;/authors&gt;&lt;/contributors&gt;&lt;auth-address&gt;Department of Psychology and Neuroscience, University of Colorado at Boulder, Boulder, Colorado, USA. tal.yarkoni@colorado.edu&lt;/auth-address&gt;&lt;titles&gt;&lt;title&gt;Large-scale automated synthesis of human functional neuroimaging data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665-70&lt;/pages&gt;&lt;volume&gt;8&lt;/volume&gt;&lt;number&gt;8&lt;/number&gt;&lt;keywords&gt;&lt;keyword&gt;Brain/*physiology&lt;/keyword&gt;&lt;keyword&gt;Brain Mapping/*methods&lt;/keyword&gt;&lt;keyword&gt;Data Mining/*methods&lt;/keyword&gt;&lt;keyword&gt;Humans&lt;/keyword&gt;&lt;keyword&gt;Internet&lt;/keyword&gt;&lt;keyword&gt;Magnetic Resonance Imaging/*methods&lt;/keyword&gt;&lt;keyword&gt;*Natural Language Processing&lt;/keyword&gt;&lt;keyword&gt;*Periodicals as Topic&lt;/keyword&gt;&lt;keyword&gt;*Software&lt;/keyword&gt;&lt;/keywords&gt;&lt;dates&gt;&lt;year&gt;2011&lt;/year&gt;&lt;pub-dates&gt;&lt;date&gt;Aug&lt;/date&gt;&lt;/pub-dates&gt;&lt;/dates&gt;&lt;isbn&gt;1548-7105 (Electronic)&amp;#xD;1548-7091 (Linking)&lt;/isbn&gt;&lt;accession-num&gt;21706013&lt;/accession-num&gt;&lt;urls&gt;&lt;related-urls&gt;&lt;url&gt;http://www.ncbi.nlm.nih.gov/pubmed/21706013&lt;/url&gt;&lt;/related-urls&gt;&lt;/urls&gt;&lt;custom2&gt;3146590&lt;/custom2&gt;&lt;electronic-resource-num&gt;10.1038/nmeth.1635&lt;/electronic-resource-num&gt;&lt;/record&gt;&lt;/Cite&gt;&lt;/EndNote&gt;</w:instrText>
      </w:r>
      <w:r w:rsidR="0001499F" w:rsidRPr="0001499F">
        <w:rPr>
          <w:rStyle w:val="apple-converted-space"/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fldChar w:fldCharType="separate"/>
      </w:r>
      <w:r w:rsidR="0001499F">
        <w:rPr>
          <w:rStyle w:val="apple-converted-space"/>
          <w:rFonts w:ascii="Times New Roman" w:eastAsiaTheme="minorHAnsi" w:hAnsi="Times New Roman" w:cs="Times New Roman"/>
          <w:noProof/>
          <w:sz w:val="24"/>
          <w:szCs w:val="24"/>
          <w:shd w:val="clear" w:color="auto" w:fill="FFFFFF"/>
        </w:rPr>
        <w:t>(</w:t>
      </w:r>
      <w:hyperlink w:anchor="_ENREF_1" w:tooltip="Yarkoni, 2011 #151" w:history="1">
        <w:r w:rsidR="0001499F">
          <w:rPr>
            <w:rStyle w:val="apple-converted-space"/>
            <w:rFonts w:ascii="Times New Roman" w:eastAsiaTheme="minorHAnsi" w:hAnsi="Times New Roman" w:cs="Times New Roman"/>
            <w:noProof/>
            <w:sz w:val="24"/>
            <w:szCs w:val="24"/>
            <w:shd w:val="clear" w:color="auto" w:fill="FFFFFF"/>
          </w:rPr>
          <w:t>Yarkoni, et al., 2011</w:t>
        </w:r>
      </w:hyperlink>
      <w:r w:rsidR="0001499F">
        <w:rPr>
          <w:rStyle w:val="apple-converted-space"/>
          <w:rFonts w:ascii="Times New Roman" w:eastAsiaTheme="minorHAnsi" w:hAnsi="Times New Roman" w:cs="Times New Roman"/>
          <w:noProof/>
          <w:sz w:val="24"/>
          <w:szCs w:val="24"/>
          <w:shd w:val="clear" w:color="auto" w:fill="FFFFFF"/>
        </w:rPr>
        <w:t>)</w:t>
      </w:r>
      <w:r w:rsidR="0001499F" w:rsidRPr="0001499F">
        <w:rPr>
          <w:rStyle w:val="apple-converted-space"/>
          <w:rFonts w:ascii="Times New Roman" w:eastAsiaTheme="minorHAnsi" w:hAnsi="Times New Roman" w:cs="Times New Roman"/>
          <w:sz w:val="24"/>
          <w:szCs w:val="24"/>
          <w:shd w:val="clear" w:color="auto" w:fill="FFFFFF"/>
        </w:rPr>
        <w:fldChar w:fldCharType="end"/>
      </w:r>
      <w:r w:rsidRPr="0001499F">
        <w:rPr>
          <w:rFonts w:ascii="Times New Roman" w:eastAsiaTheme="minorHAnsi" w:hAnsi="Times New Roman" w:cs="Times New Roman"/>
          <w:sz w:val="24"/>
          <w:szCs w:val="24"/>
        </w:rPr>
        <w:t>. We used several key words to perform term-based analyses using Neurosynth: face, facial expression, emotional, and emotion regulation. NeuroSynth replicated previous findings of category-specific activation</w:t>
      </w:r>
      <w:r w:rsidRPr="0001499F">
        <w:rPr>
          <w:rFonts w:ascii="Times New Roman" w:hAnsi="Times New Roman" w:cs="Times New Roman"/>
          <w:sz w:val="24"/>
          <w:szCs w:val="24"/>
        </w:rPr>
        <w:t xml:space="preserve"> in regions such as the bilateral </w:t>
      </w:r>
      <w:r w:rsidR="003930E7">
        <w:rPr>
          <w:rStyle w:val="apple-converted-space"/>
          <w:rFonts w:ascii="Times New Roman" w:eastAsiaTheme="minorHAnsi" w:hAnsi="Times New Roman" w:cs="Times New Roman"/>
          <w:noProof/>
          <w:sz w:val="24"/>
          <w:szCs w:val="24"/>
        </w:rPr>
        <w:t>insula</w:t>
      </w:r>
      <w:r w:rsidRPr="0001499F">
        <w:rPr>
          <w:rFonts w:ascii="Times New Roman" w:hAnsi="Times New Roman" w:cs="Times New Roman"/>
          <w:sz w:val="24"/>
          <w:szCs w:val="24"/>
        </w:rPr>
        <w:t>,</w:t>
      </w:r>
      <w:r w:rsidRPr="0001499F">
        <w:rPr>
          <w:rStyle w:val="apple-converted-space"/>
          <w:rFonts w:ascii="Times New Roman" w:eastAsiaTheme="minorHAnsi" w:hAnsi="Times New Roman" w:cs="Times New Roman"/>
          <w:noProof/>
          <w:sz w:val="24"/>
          <w:szCs w:val="24"/>
        </w:rPr>
        <w:t xml:space="preserve"> dACC,</w:t>
      </w:r>
      <w:r w:rsidRPr="0001499F">
        <w:rPr>
          <w:rFonts w:ascii="Times New Roman" w:hAnsi="Times New Roman" w:cs="Times New Roman"/>
          <w:sz w:val="24"/>
          <w:szCs w:val="24"/>
        </w:rPr>
        <w:t xml:space="preserve"> </w:t>
      </w:r>
      <w:r w:rsidRPr="0001499F">
        <w:rPr>
          <w:rStyle w:val="apple-converted-space"/>
          <w:rFonts w:ascii="Times New Roman" w:eastAsiaTheme="minorHAnsi" w:hAnsi="Times New Roman" w:cs="Times New Roman"/>
          <w:noProof/>
          <w:sz w:val="24"/>
          <w:szCs w:val="24"/>
        </w:rPr>
        <w:t>amygdala, IFG, DLPFC, SPL, and STS.</w:t>
      </w:r>
      <w:r w:rsidRPr="0001499F">
        <w:rPr>
          <w:rFonts w:ascii="Times New Roman" w:hAnsi="Times New Roman" w:cs="Times New Roman"/>
          <w:sz w:val="24"/>
          <w:szCs w:val="24"/>
        </w:rPr>
        <w:t xml:space="preserve"> Second, we defined the individual ROIs using the group ROIs as a mask. Then the mean percent signal change data were extracted in the predefined ROIs. Repeated measure ANOVA were used to compare </w:t>
      </w:r>
      <w:r w:rsidRPr="0001499F">
        <w:rPr>
          <w:rFonts w:ascii="Times New Roman" w:eastAsiaTheme="minorHAnsi" w:hAnsi="Times New Roman" w:cs="Times New Roman"/>
          <w:sz w:val="24"/>
          <w:szCs w:val="24"/>
        </w:rPr>
        <w:t>between emotional and scrambled emoticons.</w:t>
      </w:r>
      <w:r w:rsidR="00D93FC4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</w:p>
    <w:p w14:paraId="73E314D5" w14:textId="6E4B4CE9" w:rsidR="00D93FC4" w:rsidRDefault="00D93FC4" w:rsidP="00D93FC4">
      <w:pPr>
        <w:spacing w:line="480" w:lineRule="auto"/>
      </w:pPr>
      <w:r w:rsidRPr="00D93FC4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D93FC4">
        <w:rPr>
          <w:rFonts w:ascii="Times New Roman" w:hAnsi="Times New Roman" w:cs="Times New Roman"/>
          <w:sz w:val="24"/>
          <w:szCs w:val="24"/>
        </w:rPr>
        <w:t xml:space="preserve">: dACC, dorsal anterior cingulate cortex; </w:t>
      </w:r>
      <w:r>
        <w:rPr>
          <w:rFonts w:ascii="Times New Roman" w:hAnsi="Times New Roman" w:cs="Times New Roman"/>
          <w:sz w:val="24"/>
          <w:szCs w:val="24"/>
        </w:rPr>
        <w:t>IFG, inferior frontal gyrus; DLPFC,</w:t>
      </w:r>
      <w:bookmarkStart w:id="0" w:name="_GoBack"/>
      <w:bookmarkEnd w:id="0"/>
      <w:r w:rsidRPr="00D93FC4">
        <w:rPr>
          <w:rFonts w:ascii="Times New Roman" w:hAnsi="Times New Roman" w:cs="Times New Roman"/>
          <w:sz w:val="24"/>
          <w:szCs w:val="24"/>
        </w:rPr>
        <w:t xml:space="preserve"> dorsolateral prefrontal cortex;</w:t>
      </w:r>
      <w:r>
        <w:rPr>
          <w:rFonts w:ascii="Times New Roman" w:hAnsi="Times New Roman" w:cs="Times New Roman"/>
          <w:sz w:val="24"/>
          <w:szCs w:val="24"/>
        </w:rPr>
        <w:t xml:space="preserve"> SPL, superior parietal lobule; STS, superior temporal sulcus</w:t>
      </w:r>
      <w:r w:rsidRPr="00D93FC4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A1A4E32" w14:textId="77777777" w:rsidR="006A2552" w:rsidRPr="00D93FC4" w:rsidRDefault="006A2552" w:rsidP="0001499F">
      <w:pPr>
        <w:spacing w:line="48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14:paraId="23F5E915" w14:textId="128FA150" w:rsidR="00FC04B8" w:rsidRDefault="00FC04B8" w:rsidP="0082784C">
      <w:pPr>
        <w:rPr>
          <w:rStyle w:val="apple-converted-space"/>
          <w:rFonts w:eastAsiaTheme="minorHAnsi"/>
          <w:noProof/>
          <w:color w:val="0070C0"/>
          <w:szCs w:val="20"/>
        </w:rPr>
      </w:pPr>
      <w:r w:rsidRPr="00840B87">
        <w:rPr>
          <w:rFonts w:eastAsiaTheme="minorHAnsi"/>
          <w:noProof/>
          <w:color w:val="0070C0"/>
          <w:szCs w:val="20"/>
        </w:rPr>
        <w:drawing>
          <wp:inline distT="0" distB="0" distL="0" distR="0" wp14:anchorId="2C4AC208" wp14:editId="175BF10A">
            <wp:extent cx="962025" cy="1034906"/>
            <wp:effectExtent l="0" t="0" r="0" b="0"/>
            <wp:docPr id="6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74750" t="34364" r="1645" b="23388"/>
                    <a:stretch/>
                  </pic:blipFill>
                  <pic:spPr>
                    <a:xfrm>
                      <a:off x="0" y="0"/>
                      <a:ext cx="969462" cy="1042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C3AA7" w14:textId="13F1AFD6" w:rsidR="00DC015A" w:rsidRPr="00840B87" w:rsidRDefault="00DC015A" w:rsidP="0082784C">
      <w:pPr>
        <w:rPr>
          <w:rStyle w:val="apple-converted-space"/>
          <w:rFonts w:eastAsiaTheme="minorHAnsi"/>
          <w:noProof/>
          <w:color w:val="0070C0"/>
          <w:szCs w:val="20"/>
        </w:rPr>
      </w:pPr>
      <w:r w:rsidRPr="00840B87">
        <w:rPr>
          <w:rFonts w:eastAsiaTheme="minorHAnsi"/>
          <w:noProof/>
          <w:color w:val="000000"/>
          <w:szCs w:val="20"/>
        </w:rPr>
        <w:lastRenderedPageBreak/>
        <w:drawing>
          <wp:inline distT="0" distB="0" distL="0" distR="0" wp14:anchorId="51E76862" wp14:editId="1D103312">
            <wp:extent cx="5543550" cy="3333964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2185" cy="33391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F12585" w14:textId="7C0B0BF2" w:rsidR="005D07FC" w:rsidRPr="00840B87" w:rsidRDefault="00B43492" w:rsidP="0082784C">
      <w:pPr>
        <w:rPr>
          <w:rFonts w:eastAsiaTheme="minorHAnsi"/>
          <w:color w:val="000000"/>
          <w:szCs w:val="20"/>
        </w:rPr>
      </w:pPr>
      <w:r>
        <w:rPr>
          <w:rFonts w:eastAsiaTheme="minorHAnsi"/>
          <w:noProof/>
          <w:color w:val="000000"/>
          <w:szCs w:val="20"/>
        </w:rPr>
        <w:drawing>
          <wp:inline distT="0" distB="0" distL="0" distR="0" wp14:anchorId="29837A2A" wp14:editId="31003AAB">
            <wp:extent cx="5553075" cy="334146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3746" cy="33538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7F11AE" w14:textId="77777777" w:rsidR="005D07FC" w:rsidRPr="00840B87" w:rsidRDefault="005D07FC" w:rsidP="0082784C">
      <w:pPr>
        <w:rPr>
          <w:rFonts w:eastAsiaTheme="minorHAnsi"/>
          <w:color w:val="000000"/>
          <w:szCs w:val="20"/>
        </w:rPr>
      </w:pPr>
      <w:r w:rsidRPr="00840B87">
        <w:rPr>
          <w:rFonts w:eastAsiaTheme="minorHAnsi"/>
          <w:noProof/>
          <w:color w:val="000000"/>
          <w:szCs w:val="20"/>
        </w:rPr>
        <w:lastRenderedPageBreak/>
        <w:drawing>
          <wp:inline distT="0" distB="0" distL="0" distR="0" wp14:anchorId="1F486C35" wp14:editId="0F45E3EE">
            <wp:extent cx="5572125" cy="3352922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784" cy="3364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EC3657" w14:textId="0325C08C" w:rsidR="005D07FC" w:rsidRDefault="005D07FC" w:rsidP="0082784C">
      <w:pPr>
        <w:rPr>
          <w:rFonts w:eastAsiaTheme="minorHAnsi"/>
          <w:color w:val="000000"/>
          <w:szCs w:val="20"/>
        </w:rPr>
      </w:pPr>
      <w:r w:rsidRPr="00840B87">
        <w:rPr>
          <w:rFonts w:eastAsiaTheme="minorHAnsi"/>
          <w:noProof/>
          <w:color w:val="000000"/>
          <w:szCs w:val="20"/>
        </w:rPr>
        <w:drawing>
          <wp:inline distT="0" distB="0" distL="0" distR="0" wp14:anchorId="74CB83C5" wp14:editId="15DF4C86">
            <wp:extent cx="5572125" cy="1674724"/>
            <wp:effectExtent l="0" t="0" r="0" b="190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014" cy="1694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CEEC01" w14:textId="77777777" w:rsidR="0001499F" w:rsidRDefault="0001499F" w:rsidP="0082784C">
      <w:pPr>
        <w:rPr>
          <w:rFonts w:eastAsiaTheme="minorHAnsi"/>
          <w:color w:val="000000"/>
          <w:szCs w:val="20"/>
        </w:rPr>
      </w:pPr>
    </w:p>
    <w:p w14:paraId="52924A42" w14:textId="77777777" w:rsidR="0001499F" w:rsidRDefault="0001499F" w:rsidP="0082784C">
      <w:pPr>
        <w:rPr>
          <w:rFonts w:eastAsiaTheme="minorHAnsi"/>
          <w:color w:val="000000"/>
          <w:szCs w:val="20"/>
        </w:rPr>
      </w:pPr>
    </w:p>
    <w:p w14:paraId="1BC9D3D0" w14:textId="77777777" w:rsidR="0001499F" w:rsidRPr="0001499F" w:rsidRDefault="0001499F" w:rsidP="0001499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1499F">
        <w:rPr>
          <w:rFonts w:ascii="Times New Roman" w:eastAsiaTheme="minorHAnsi" w:hAnsi="Times New Roman" w:cs="Times New Roman"/>
          <w:color w:val="000000"/>
          <w:sz w:val="24"/>
          <w:szCs w:val="24"/>
        </w:rPr>
        <w:fldChar w:fldCharType="begin"/>
      </w:r>
      <w:r w:rsidRPr="0001499F">
        <w:rPr>
          <w:rFonts w:ascii="Times New Roman" w:eastAsiaTheme="minorHAnsi" w:hAnsi="Times New Roman" w:cs="Times New Roman"/>
          <w:color w:val="000000"/>
          <w:sz w:val="24"/>
          <w:szCs w:val="24"/>
        </w:rPr>
        <w:instrText xml:space="preserve"> ADDIN EN.REFLIST </w:instrText>
      </w:r>
      <w:r w:rsidRPr="0001499F">
        <w:rPr>
          <w:rFonts w:ascii="Times New Roman" w:eastAsiaTheme="minorHAnsi" w:hAnsi="Times New Roman" w:cs="Times New Roman"/>
          <w:color w:val="000000"/>
          <w:sz w:val="24"/>
          <w:szCs w:val="24"/>
        </w:rPr>
        <w:fldChar w:fldCharType="separate"/>
      </w:r>
      <w:bookmarkStart w:id="1" w:name="_ENREF_1"/>
      <w:r w:rsidRPr="0001499F">
        <w:rPr>
          <w:rFonts w:ascii="Times New Roman" w:hAnsi="Times New Roman" w:cs="Times New Roman"/>
          <w:sz w:val="24"/>
          <w:szCs w:val="24"/>
        </w:rPr>
        <w:t>Yarkoni, T., Poldrack, R.A., Nichols, T.E., Van Essen, D.C., Wager, T.D. (2011) Large-scale automated synthesis of human functional neuroimaging data. Nature methods, 8:665-70.</w:t>
      </w:r>
      <w:bookmarkEnd w:id="1"/>
    </w:p>
    <w:p w14:paraId="05409F22" w14:textId="6682231E" w:rsidR="0001499F" w:rsidRPr="00840B87" w:rsidRDefault="0001499F" w:rsidP="0082784C">
      <w:pPr>
        <w:rPr>
          <w:rFonts w:eastAsiaTheme="minorHAnsi"/>
          <w:color w:val="000000"/>
          <w:szCs w:val="20"/>
        </w:rPr>
      </w:pPr>
      <w:r w:rsidRPr="0001499F">
        <w:rPr>
          <w:rFonts w:ascii="Times New Roman" w:eastAsiaTheme="minorHAnsi" w:hAnsi="Times New Roman" w:cs="Times New Roman"/>
          <w:color w:val="000000"/>
          <w:sz w:val="24"/>
          <w:szCs w:val="24"/>
        </w:rPr>
        <w:fldChar w:fldCharType="end"/>
      </w:r>
    </w:p>
    <w:sectPr w:rsidR="0001499F" w:rsidRPr="00840B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719818" w14:textId="77777777" w:rsidR="00C90C22" w:rsidRDefault="00C90C22" w:rsidP="001E2FC9">
      <w:pPr>
        <w:spacing w:after="0" w:line="240" w:lineRule="auto"/>
      </w:pPr>
      <w:r>
        <w:separator/>
      </w:r>
    </w:p>
  </w:endnote>
  <w:endnote w:type="continuationSeparator" w:id="0">
    <w:p w14:paraId="4ECE8655" w14:textId="77777777" w:rsidR="00C90C22" w:rsidRDefault="00C90C22" w:rsidP="001E2F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EF505D" w14:textId="77777777" w:rsidR="00C90C22" w:rsidRDefault="00C90C22" w:rsidP="001E2FC9">
      <w:pPr>
        <w:spacing w:after="0" w:line="240" w:lineRule="auto"/>
      </w:pPr>
      <w:r>
        <w:separator/>
      </w:r>
    </w:p>
  </w:footnote>
  <w:footnote w:type="continuationSeparator" w:id="0">
    <w:p w14:paraId="6B424AA4" w14:textId="77777777" w:rsidR="00C90C22" w:rsidRDefault="00C90C22" w:rsidP="001E2F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8F5CB8"/>
    <w:multiLevelType w:val="hybridMultilevel"/>
    <w:tmpl w:val="42F05116"/>
    <w:lvl w:ilvl="0" w:tplc="30C8EB24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Brain Mapping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wz0daarvpx59xewdpxvtap8etepazf2s9xe&quot;&gt;emoticon Copy&lt;record-ids&gt;&lt;item&gt;151&lt;/item&gt;&lt;/record-ids&gt;&lt;/item&gt;&lt;/Libraries&gt;"/>
  </w:docVars>
  <w:rsids>
    <w:rsidRoot w:val="00586A1C"/>
    <w:rsid w:val="000050FA"/>
    <w:rsid w:val="0000618F"/>
    <w:rsid w:val="0001499F"/>
    <w:rsid w:val="00015284"/>
    <w:rsid w:val="00032B6A"/>
    <w:rsid w:val="00041845"/>
    <w:rsid w:val="000450D6"/>
    <w:rsid w:val="00046533"/>
    <w:rsid w:val="00050C13"/>
    <w:rsid w:val="00083774"/>
    <w:rsid w:val="00085C8E"/>
    <w:rsid w:val="00087808"/>
    <w:rsid w:val="000963B0"/>
    <w:rsid w:val="000C115A"/>
    <w:rsid w:val="000C44AB"/>
    <w:rsid w:val="000D42BF"/>
    <w:rsid w:val="000D5368"/>
    <w:rsid w:val="000E222F"/>
    <w:rsid w:val="000E3530"/>
    <w:rsid w:val="000F0CAB"/>
    <w:rsid w:val="000F3632"/>
    <w:rsid w:val="00112D9F"/>
    <w:rsid w:val="00134784"/>
    <w:rsid w:val="0013489B"/>
    <w:rsid w:val="0014566F"/>
    <w:rsid w:val="0015130F"/>
    <w:rsid w:val="00165348"/>
    <w:rsid w:val="00165C92"/>
    <w:rsid w:val="001661B2"/>
    <w:rsid w:val="001A4EF4"/>
    <w:rsid w:val="001B6C2F"/>
    <w:rsid w:val="001C2BC4"/>
    <w:rsid w:val="001D6858"/>
    <w:rsid w:val="001E2FC9"/>
    <w:rsid w:val="001F64E2"/>
    <w:rsid w:val="00204AA3"/>
    <w:rsid w:val="002107E6"/>
    <w:rsid w:val="0021277D"/>
    <w:rsid w:val="00216967"/>
    <w:rsid w:val="002445FA"/>
    <w:rsid w:val="00275011"/>
    <w:rsid w:val="0027751A"/>
    <w:rsid w:val="002809DF"/>
    <w:rsid w:val="00280AFF"/>
    <w:rsid w:val="00294BE6"/>
    <w:rsid w:val="002A64EA"/>
    <w:rsid w:val="002A7948"/>
    <w:rsid w:val="002B0002"/>
    <w:rsid w:val="002C2309"/>
    <w:rsid w:val="002D0CF4"/>
    <w:rsid w:val="002D552F"/>
    <w:rsid w:val="002E58F2"/>
    <w:rsid w:val="00302EE3"/>
    <w:rsid w:val="00302FD5"/>
    <w:rsid w:val="00315487"/>
    <w:rsid w:val="00315C2D"/>
    <w:rsid w:val="00330F13"/>
    <w:rsid w:val="0033553D"/>
    <w:rsid w:val="00335F1E"/>
    <w:rsid w:val="003367EC"/>
    <w:rsid w:val="00352B02"/>
    <w:rsid w:val="00354011"/>
    <w:rsid w:val="00367815"/>
    <w:rsid w:val="003740F1"/>
    <w:rsid w:val="003930E7"/>
    <w:rsid w:val="003A70A6"/>
    <w:rsid w:val="003B3C56"/>
    <w:rsid w:val="003C6491"/>
    <w:rsid w:val="003D1E8E"/>
    <w:rsid w:val="003E3A97"/>
    <w:rsid w:val="003E4BF5"/>
    <w:rsid w:val="003F0A61"/>
    <w:rsid w:val="003F2E45"/>
    <w:rsid w:val="003F361F"/>
    <w:rsid w:val="003F6EC1"/>
    <w:rsid w:val="004143DC"/>
    <w:rsid w:val="0044326A"/>
    <w:rsid w:val="00461D39"/>
    <w:rsid w:val="00464F1C"/>
    <w:rsid w:val="0047116B"/>
    <w:rsid w:val="00475F95"/>
    <w:rsid w:val="0049308A"/>
    <w:rsid w:val="004947C1"/>
    <w:rsid w:val="004C2CB7"/>
    <w:rsid w:val="004C4F8A"/>
    <w:rsid w:val="004F30A9"/>
    <w:rsid w:val="00502D9E"/>
    <w:rsid w:val="005126E6"/>
    <w:rsid w:val="005432C2"/>
    <w:rsid w:val="005517DE"/>
    <w:rsid w:val="005524BF"/>
    <w:rsid w:val="00552927"/>
    <w:rsid w:val="00560B41"/>
    <w:rsid w:val="00586A1C"/>
    <w:rsid w:val="005931DE"/>
    <w:rsid w:val="005A30E3"/>
    <w:rsid w:val="005A6D54"/>
    <w:rsid w:val="005B156F"/>
    <w:rsid w:val="005B7E5A"/>
    <w:rsid w:val="005D07FC"/>
    <w:rsid w:val="005D2498"/>
    <w:rsid w:val="005E49DD"/>
    <w:rsid w:val="005E63CC"/>
    <w:rsid w:val="00604D2F"/>
    <w:rsid w:val="00616D2F"/>
    <w:rsid w:val="0063585D"/>
    <w:rsid w:val="006438FE"/>
    <w:rsid w:val="006579BF"/>
    <w:rsid w:val="006617A4"/>
    <w:rsid w:val="00666701"/>
    <w:rsid w:val="00673563"/>
    <w:rsid w:val="00683531"/>
    <w:rsid w:val="006877C1"/>
    <w:rsid w:val="006A0286"/>
    <w:rsid w:val="006A2552"/>
    <w:rsid w:val="006A399D"/>
    <w:rsid w:val="006A4B25"/>
    <w:rsid w:val="006B58C7"/>
    <w:rsid w:val="006B6BB1"/>
    <w:rsid w:val="006B7202"/>
    <w:rsid w:val="006C5F4C"/>
    <w:rsid w:val="006C7402"/>
    <w:rsid w:val="006D3C9F"/>
    <w:rsid w:val="0070475A"/>
    <w:rsid w:val="00706FD1"/>
    <w:rsid w:val="007252E8"/>
    <w:rsid w:val="00726F08"/>
    <w:rsid w:val="00735FAF"/>
    <w:rsid w:val="00741578"/>
    <w:rsid w:val="00795E13"/>
    <w:rsid w:val="00795F16"/>
    <w:rsid w:val="00797063"/>
    <w:rsid w:val="007B5420"/>
    <w:rsid w:val="007B75C5"/>
    <w:rsid w:val="007C09D9"/>
    <w:rsid w:val="007D7892"/>
    <w:rsid w:val="007E2291"/>
    <w:rsid w:val="007E530E"/>
    <w:rsid w:val="007F3B66"/>
    <w:rsid w:val="00824312"/>
    <w:rsid w:val="008268AB"/>
    <w:rsid w:val="0082784C"/>
    <w:rsid w:val="00840B87"/>
    <w:rsid w:val="00843353"/>
    <w:rsid w:val="00845FA1"/>
    <w:rsid w:val="00850134"/>
    <w:rsid w:val="00850685"/>
    <w:rsid w:val="00857F31"/>
    <w:rsid w:val="00872BBA"/>
    <w:rsid w:val="00874E58"/>
    <w:rsid w:val="008B086A"/>
    <w:rsid w:val="008B2809"/>
    <w:rsid w:val="008C2523"/>
    <w:rsid w:val="00917B16"/>
    <w:rsid w:val="00941A62"/>
    <w:rsid w:val="00952AF5"/>
    <w:rsid w:val="0097194E"/>
    <w:rsid w:val="00971DC6"/>
    <w:rsid w:val="009A61DC"/>
    <w:rsid w:val="009A6428"/>
    <w:rsid w:val="009A6B36"/>
    <w:rsid w:val="009C2AED"/>
    <w:rsid w:val="009C6341"/>
    <w:rsid w:val="009D1059"/>
    <w:rsid w:val="009D28CC"/>
    <w:rsid w:val="009D32BD"/>
    <w:rsid w:val="009D52EB"/>
    <w:rsid w:val="009D6701"/>
    <w:rsid w:val="009E2422"/>
    <w:rsid w:val="009E6BE3"/>
    <w:rsid w:val="009F1B43"/>
    <w:rsid w:val="00A16B0E"/>
    <w:rsid w:val="00A2389A"/>
    <w:rsid w:val="00A417CD"/>
    <w:rsid w:val="00A6799C"/>
    <w:rsid w:val="00A71B22"/>
    <w:rsid w:val="00A7385C"/>
    <w:rsid w:val="00A769EF"/>
    <w:rsid w:val="00A83CFF"/>
    <w:rsid w:val="00A87205"/>
    <w:rsid w:val="00A9471A"/>
    <w:rsid w:val="00A9571D"/>
    <w:rsid w:val="00AA7A1C"/>
    <w:rsid w:val="00AB3853"/>
    <w:rsid w:val="00AC408B"/>
    <w:rsid w:val="00AD0235"/>
    <w:rsid w:val="00AD465B"/>
    <w:rsid w:val="00AE0A5B"/>
    <w:rsid w:val="00AE1826"/>
    <w:rsid w:val="00B01BF2"/>
    <w:rsid w:val="00B2259A"/>
    <w:rsid w:val="00B32E40"/>
    <w:rsid w:val="00B3507C"/>
    <w:rsid w:val="00B400CF"/>
    <w:rsid w:val="00B43492"/>
    <w:rsid w:val="00B566E3"/>
    <w:rsid w:val="00B627F9"/>
    <w:rsid w:val="00B765B9"/>
    <w:rsid w:val="00B76DB6"/>
    <w:rsid w:val="00B811CE"/>
    <w:rsid w:val="00B90B85"/>
    <w:rsid w:val="00BC271D"/>
    <w:rsid w:val="00BC692A"/>
    <w:rsid w:val="00BD1659"/>
    <w:rsid w:val="00BD48BF"/>
    <w:rsid w:val="00BF7DFE"/>
    <w:rsid w:val="00C04424"/>
    <w:rsid w:val="00C071FC"/>
    <w:rsid w:val="00C1294B"/>
    <w:rsid w:val="00C17229"/>
    <w:rsid w:val="00C20661"/>
    <w:rsid w:val="00C25457"/>
    <w:rsid w:val="00C27518"/>
    <w:rsid w:val="00C27E19"/>
    <w:rsid w:val="00C50659"/>
    <w:rsid w:val="00C61009"/>
    <w:rsid w:val="00C7367E"/>
    <w:rsid w:val="00C74F5A"/>
    <w:rsid w:val="00C758A2"/>
    <w:rsid w:val="00C90C22"/>
    <w:rsid w:val="00C91A64"/>
    <w:rsid w:val="00C94599"/>
    <w:rsid w:val="00CA4606"/>
    <w:rsid w:val="00CB0CDB"/>
    <w:rsid w:val="00CB2B83"/>
    <w:rsid w:val="00D02A8F"/>
    <w:rsid w:val="00D24430"/>
    <w:rsid w:val="00D47902"/>
    <w:rsid w:val="00D6192C"/>
    <w:rsid w:val="00D9071D"/>
    <w:rsid w:val="00D93FC4"/>
    <w:rsid w:val="00DC015A"/>
    <w:rsid w:val="00DD5375"/>
    <w:rsid w:val="00E11465"/>
    <w:rsid w:val="00E61403"/>
    <w:rsid w:val="00E65648"/>
    <w:rsid w:val="00E84166"/>
    <w:rsid w:val="00E95227"/>
    <w:rsid w:val="00ED4F19"/>
    <w:rsid w:val="00EE1300"/>
    <w:rsid w:val="00F0201A"/>
    <w:rsid w:val="00F374EC"/>
    <w:rsid w:val="00F50EA5"/>
    <w:rsid w:val="00F56C1F"/>
    <w:rsid w:val="00F728E1"/>
    <w:rsid w:val="00F7551D"/>
    <w:rsid w:val="00F7687D"/>
    <w:rsid w:val="00F77A9E"/>
    <w:rsid w:val="00F81768"/>
    <w:rsid w:val="00F8260D"/>
    <w:rsid w:val="00F90E81"/>
    <w:rsid w:val="00FC0458"/>
    <w:rsid w:val="00FC04B8"/>
    <w:rsid w:val="00FC2C32"/>
    <w:rsid w:val="00FC4D3B"/>
    <w:rsid w:val="00FD627C"/>
    <w:rsid w:val="00FF16EA"/>
    <w:rsid w:val="00FF3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0A9C3C"/>
  <w15:docId w15:val="{D00A0EBD-E839-4018-8B9E-9EEB46C3D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82784C"/>
  </w:style>
  <w:style w:type="paragraph" w:styleId="a3">
    <w:name w:val="List Paragraph"/>
    <w:basedOn w:val="a"/>
    <w:uiPriority w:val="34"/>
    <w:qFormat/>
    <w:rsid w:val="00165C92"/>
    <w:pPr>
      <w:ind w:leftChars="400" w:left="800"/>
    </w:pPr>
  </w:style>
  <w:style w:type="paragraph" w:customStyle="1" w:styleId="Newparagraph">
    <w:name w:val="New paragraph"/>
    <w:basedOn w:val="a"/>
    <w:qFormat/>
    <w:rsid w:val="0063585D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4">
    <w:name w:val="annotation reference"/>
    <w:basedOn w:val="a0"/>
    <w:uiPriority w:val="99"/>
    <w:semiHidden/>
    <w:unhideWhenUsed/>
    <w:rsid w:val="003A70A6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3A70A6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3A70A6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A70A6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A70A6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3A70A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A70A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97194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9">
    <w:name w:val="header"/>
    <w:basedOn w:val="a"/>
    <w:link w:val="Char2"/>
    <w:uiPriority w:val="99"/>
    <w:unhideWhenUsed/>
    <w:rsid w:val="001E2FC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1E2FC9"/>
  </w:style>
  <w:style w:type="paragraph" w:styleId="aa">
    <w:name w:val="footer"/>
    <w:basedOn w:val="a"/>
    <w:link w:val="Char3"/>
    <w:uiPriority w:val="99"/>
    <w:unhideWhenUsed/>
    <w:rsid w:val="001E2FC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1E2FC9"/>
  </w:style>
  <w:style w:type="paragraph" w:customStyle="1" w:styleId="Default">
    <w:name w:val="Default"/>
    <w:rsid w:val="00A9571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7E2291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01499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1499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1499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1499F"/>
    <w:rPr>
      <w:rFonts w:ascii="맑은 고딕" w:eastAsia="맑은 고딕" w:hAnsi="맑은 고딕"/>
      <w:noProof/>
    </w:rPr>
  </w:style>
  <w:style w:type="character" w:customStyle="1" w:styleId="ParagraphChar">
    <w:name w:val="Paragraph Char"/>
    <w:basedOn w:val="a0"/>
    <w:link w:val="Paragraph"/>
    <w:locked/>
    <w:rsid w:val="00D93FC4"/>
    <w:rPr>
      <w:sz w:val="24"/>
      <w:szCs w:val="24"/>
    </w:rPr>
  </w:style>
  <w:style w:type="paragraph" w:customStyle="1" w:styleId="Paragraph">
    <w:name w:val="Paragraph"/>
    <w:basedOn w:val="a"/>
    <w:next w:val="a"/>
    <w:link w:val="ParagraphChar"/>
    <w:qFormat/>
    <w:rsid w:val="00D93FC4"/>
    <w:pPr>
      <w:wordWrap/>
      <w:autoSpaceDE/>
      <w:autoSpaceDN/>
      <w:spacing w:before="240" w:after="0" w:line="480" w:lineRule="auto"/>
      <w:jc w:val="left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65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471</Words>
  <Characters>268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고운</dc:creator>
  <cp:keywords/>
  <dc:description/>
  <cp:lastModifiedBy>Kowoon Kim</cp:lastModifiedBy>
  <cp:revision>7</cp:revision>
  <dcterms:created xsi:type="dcterms:W3CDTF">2016-03-01T04:11:00Z</dcterms:created>
  <dcterms:modified xsi:type="dcterms:W3CDTF">2016-03-03T11:06:00Z</dcterms:modified>
</cp:coreProperties>
</file>